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445A7" w14:textId="77777777" w:rsidR="001842AB" w:rsidRDefault="001842AB">
      <w:pPr>
        <w:rPr>
          <w:rFonts w:ascii="Times New Roman" w:hAnsi="Times New Roman" w:cs="Times New Roman"/>
          <w:sz w:val="24"/>
          <w:szCs w:val="24"/>
        </w:rPr>
      </w:pPr>
      <w:r w:rsidRPr="001842AB">
        <w:rPr>
          <w:rFonts w:ascii="Times New Roman" w:hAnsi="Times New Roman" w:cs="Times New Roman"/>
          <w:b/>
          <w:sz w:val="24"/>
          <w:szCs w:val="24"/>
        </w:rPr>
        <w:t>Supplementary Materi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D354B7" w14:textId="1651225D" w:rsidR="007E4323" w:rsidRPr="003512F1" w:rsidRDefault="007E4323" w:rsidP="001842AB">
      <w:pPr>
        <w:jc w:val="center"/>
        <w:rPr>
          <w:rFonts w:ascii="Times New Roman" w:hAnsi="Times New Roman" w:cs="Times New Roman"/>
          <w:sz w:val="24"/>
          <w:szCs w:val="24"/>
        </w:rPr>
      </w:pPr>
      <w:r w:rsidRPr="003512F1">
        <w:rPr>
          <w:rFonts w:ascii="Times New Roman" w:hAnsi="Times New Roman" w:cs="Times New Roman"/>
          <w:sz w:val="24"/>
          <w:szCs w:val="24"/>
        </w:rPr>
        <w:t xml:space="preserve">NEEDS </w:t>
      </w:r>
      <w:r w:rsidR="001842AB">
        <w:rPr>
          <w:rFonts w:ascii="Times New Roman" w:hAnsi="Times New Roman" w:cs="Times New Roman"/>
          <w:sz w:val="24"/>
          <w:szCs w:val="24"/>
        </w:rPr>
        <w:t>Study P</w:t>
      </w:r>
      <w:bookmarkStart w:id="0" w:name="_GoBack"/>
      <w:bookmarkEnd w:id="0"/>
      <w:r w:rsidR="001842AB">
        <w:rPr>
          <w:rFonts w:ascii="Times New Roman" w:hAnsi="Times New Roman" w:cs="Times New Roman"/>
          <w:sz w:val="24"/>
          <w:szCs w:val="24"/>
        </w:rPr>
        <w:t xml:space="preserve">atient </w:t>
      </w:r>
      <w:r w:rsidRPr="003512F1">
        <w:rPr>
          <w:rFonts w:ascii="Times New Roman" w:hAnsi="Times New Roman" w:cs="Times New Roman"/>
          <w:sz w:val="24"/>
          <w:szCs w:val="24"/>
        </w:rPr>
        <w:t>Interview Guide</w:t>
      </w:r>
    </w:p>
    <w:p w14:paraId="0BB42FA5" w14:textId="41A005A7" w:rsidR="003F7C83" w:rsidRPr="001842AB" w:rsidRDefault="006A3150" w:rsidP="007E4323">
      <w:pP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ssessing Patients’ Outpati</w:t>
      </w:r>
      <w:r w:rsidR="00A90113" w:rsidRPr="003512F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ent Process of Self-Management </w:t>
      </w:r>
      <w:r w:rsidR="003F7C83" w:rsidRPr="003512F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lated to their 1) condition, 2) physical and social environment, and 3) individual and family</w:t>
      </w:r>
      <w:r w:rsidR="00BC1632" w:rsidRPr="003512F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, keeping in mind the outcomes of self-management behaviors, health status, and quality of life. </w:t>
      </w:r>
    </w:p>
    <w:p w14:paraId="1A9473AF" w14:textId="77777777" w:rsidR="00BC1632" w:rsidRPr="003512F1" w:rsidRDefault="00BC1632" w:rsidP="003F7C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at kinds of help have you needed for self-care following discharge from the hospital?</w:t>
      </w:r>
    </w:p>
    <w:p w14:paraId="4C26B087" w14:textId="77777777" w:rsidR="001B27FB" w:rsidRPr="003512F1" w:rsidRDefault="001B27FB" w:rsidP="001B27F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ve you had a family member of other caregiver in the home assisting you?</w:t>
      </w:r>
    </w:p>
    <w:p w14:paraId="034F0E7A" w14:textId="58A8F123" w:rsidR="00BC1632" w:rsidRPr="003512F1" w:rsidRDefault="00BC1632" w:rsidP="00BC163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hat community-based services </w:t>
      </w:r>
      <w:r w:rsidR="003161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such as, groups that can help you with transportation, home care, medication information, or support) </w:t>
      </w: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you referred to in order to help you </w:t>
      </w:r>
      <w:r w:rsidR="00565C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 home</w:t>
      </w: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?</w:t>
      </w:r>
    </w:p>
    <w:p w14:paraId="0AEB1339" w14:textId="77777777" w:rsidR="00BC1632" w:rsidRPr="003512F1" w:rsidRDefault="00BC1632" w:rsidP="00BC163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ve you made use of those services?</w:t>
      </w:r>
    </w:p>
    <w:p w14:paraId="0C286647" w14:textId="3F3717B6" w:rsidR="00316163" w:rsidRDefault="00BC1632" w:rsidP="003F7C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hen you were in the hospital, how well did you feel like your </w:t>
      </w:r>
      <w:r w:rsidR="003161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ctors, nurses</w:t>
      </w: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161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physical therapists </w:t>
      </w: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derstood your needs</w:t>
      </w:r>
      <w:r w:rsidR="0085523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home</w:t>
      </w: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? </w:t>
      </w:r>
    </w:p>
    <w:p w14:paraId="630BEA86" w14:textId="0EA4105E" w:rsidR="00316163" w:rsidRDefault="00BC1632" w:rsidP="0031616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12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o on the care team (e.g., nurse, case manager, surgeon) seemed to know what you needed best?</w:t>
      </w:r>
    </w:p>
    <w:p w14:paraId="47148F95" w14:textId="7C358915" w:rsidR="00316163" w:rsidRDefault="00316163" w:rsidP="003161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w well do you feel your discharge instructions matched your needs?  Did the doctors and nurses seem to take your needs into account?</w:t>
      </w:r>
    </w:p>
    <w:p w14:paraId="606BEA35" w14:textId="6BB28270" w:rsidR="00D23453" w:rsidRDefault="00D23453" w:rsidP="00D2345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How well do you feel everything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D23453">
        <w:rPr>
          <w:rFonts w:ascii="Times New Roman" w:hAnsi="Times New Roman" w:cs="Times New Roman"/>
          <w:sz w:val="24"/>
          <w:szCs w:val="24"/>
        </w:rPr>
        <w:t xml:space="preserve"> communicated to you by your doctors and nurses? </w:t>
      </w:r>
    </w:p>
    <w:p w14:paraId="1A1D0EE3" w14:textId="17B045A1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Do you feel like the treatment team was all on the same page or was there inconsistency in inform</w:t>
      </w:r>
      <w:r>
        <w:rPr>
          <w:rFonts w:ascii="Times New Roman" w:hAnsi="Times New Roman" w:cs="Times New Roman"/>
          <w:sz w:val="24"/>
          <w:szCs w:val="24"/>
        </w:rPr>
        <w:t>ation that was conveyed to you?</w:t>
      </w:r>
    </w:p>
    <w:p w14:paraId="0C80E160" w14:textId="77777777" w:rsidR="00BC1632" w:rsidRPr="00154690" w:rsidRDefault="00BC1632" w:rsidP="00BC163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54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nce you’ve returned home, how well have you been able to follow-through on your discharge instructions?</w:t>
      </w:r>
    </w:p>
    <w:p w14:paraId="180E967E" w14:textId="3EF86F31" w:rsidR="00523125" w:rsidRPr="00154690" w:rsidRDefault="003512F1" w:rsidP="002B0096">
      <w:pPr>
        <w:pStyle w:val="Default"/>
        <w:numPr>
          <w:ilvl w:val="1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154690">
        <w:rPr>
          <w:rFonts w:ascii="Times New Roman" w:hAnsi="Times New Roman" w:cs="Times New Roman"/>
          <w:shd w:val="clear" w:color="auto" w:fill="FFFFFF"/>
        </w:rPr>
        <w:t xml:space="preserve">Do you </w:t>
      </w:r>
      <w:r w:rsidR="00523125" w:rsidRPr="00154690">
        <w:rPr>
          <w:rFonts w:ascii="Times New Roman" w:hAnsi="Times New Roman" w:cs="Times New Roman"/>
          <w:shd w:val="clear" w:color="auto" w:fill="FFFFFF"/>
        </w:rPr>
        <w:t xml:space="preserve">think your ability to recover well at home </w:t>
      </w:r>
      <w:r w:rsidR="00BC1632" w:rsidRPr="00154690">
        <w:rPr>
          <w:rFonts w:ascii="Times New Roman" w:hAnsi="Times New Roman" w:cs="Times New Roman"/>
          <w:shd w:val="clear" w:color="auto" w:fill="FFFFFF"/>
        </w:rPr>
        <w:t>has been impacted by the COVID-19 crisis?</w:t>
      </w:r>
      <w:r w:rsidR="002B0096" w:rsidRPr="0015469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5BCE8E61" w14:textId="77777777" w:rsidR="00523125" w:rsidRPr="00154690" w:rsidRDefault="00523125" w:rsidP="00523125">
      <w:pPr>
        <w:pStyle w:val="Default"/>
        <w:ind w:left="1440"/>
        <w:rPr>
          <w:rFonts w:ascii="Times New Roman" w:hAnsi="Times New Roman" w:cs="Times New Roman"/>
          <w:sz w:val="23"/>
          <w:szCs w:val="23"/>
        </w:rPr>
      </w:pPr>
    </w:p>
    <w:p w14:paraId="1E896054" w14:textId="5579CF4E" w:rsidR="002B0096" w:rsidRPr="00154690" w:rsidRDefault="002B0096" w:rsidP="00523125">
      <w:pPr>
        <w:pStyle w:val="Default"/>
        <w:ind w:left="1980"/>
        <w:rPr>
          <w:rFonts w:ascii="Times New Roman" w:hAnsi="Times New Roman" w:cs="Times New Roman"/>
          <w:sz w:val="23"/>
          <w:szCs w:val="23"/>
        </w:rPr>
      </w:pPr>
      <w:r w:rsidRPr="00154690">
        <w:rPr>
          <w:rFonts w:ascii="Times New Roman" w:hAnsi="Times New Roman" w:cs="Times New Roman"/>
          <w:color w:val="1F497D"/>
        </w:rPr>
        <w:t xml:space="preserve">5 – </w:t>
      </w:r>
      <w:r w:rsidRPr="00154690">
        <w:rPr>
          <w:rFonts w:ascii="Times New Roman" w:hAnsi="Times New Roman" w:cs="Times New Roman"/>
        </w:rPr>
        <w:t xml:space="preserve">Extremely, </w:t>
      </w:r>
      <w:r w:rsidRPr="00154690">
        <w:rPr>
          <w:rFonts w:ascii="Times New Roman" w:hAnsi="Times New Roman" w:cs="Times New Roman"/>
          <w:sz w:val="23"/>
          <w:szCs w:val="23"/>
        </w:rPr>
        <w:t xml:space="preserve">4 – Very, 3 – Moderately, 2 – Slightly, 1 - Not at all </w:t>
      </w:r>
    </w:p>
    <w:p w14:paraId="3D12D0E2" w14:textId="77777777" w:rsidR="00523125" w:rsidRPr="00154690" w:rsidRDefault="00523125" w:rsidP="00523125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50E1A597" w14:textId="077FB529" w:rsidR="003512F1" w:rsidRPr="00154690" w:rsidRDefault="003512F1" w:rsidP="002B0096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54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w?</w:t>
      </w:r>
    </w:p>
    <w:p w14:paraId="6F1F1773" w14:textId="06A6903F" w:rsidR="00523125" w:rsidRPr="00154690" w:rsidRDefault="003512F1" w:rsidP="002B0096">
      <w:pPr>
        <w:pStyle w:val="Default"/>
        <w:numPr>
          <w:ilvl w:val="1"/>
          <w:numId w:val="2"/>
        </w:numPr>
        <w:rPr>
          <w:rFonts w:ascii="Times New Roman" w:hAnsi="Times New Roman" w:cs="Times New Roman"/>
          <w:sz w:val="23"/>
          <w:szCs w:val="23"/>
        </w:rPr>
      </w:pPr>
      <w:r w:rsidRPr="00154690">
        <w:rPr>
          <w:rFonts w:ascii="Times New Roman" w:hAnsi="Times New Roman" w:cs="Times New Roman"/>
          <w:shd w:val="clear" w:color="auto" w:fill="FFFFFF"/>
        </w:rPr>
        <w:t>D</w:t>
      </w:r>
      <w:r w:rsidR="00BC1632" w:rsidRPr="00154690">
        <w:rPr>
          <w:rFonts w:ascii="Times New Roman" w:hAnsi="Times New Roman" w:cs="Times New Roman"/>
          <w:shd w:val="clear" w:color="auto" w:fill="FFFFFF"/>
        </w:rPr>
        <w:t xml:space="preserve">o you think your </w:t>
      </w:r>
      <w:r w:rsidR="00523125" w:rsidRPr="00154690">
        <w:rPr>
          <w:rFonts w:ascii="Times New Roman" w:hAnsi="Times New Roman" w:cs="Times New Roman"/>
          <w:shd w:val="clear" w:color="auto" w:fill="FFFFFF"/>
        </w:rPr>
        <w:t xml:space="preserve">ability to recover well at home </w:t>
      </w:r>
      <w:r w:rsidR="00BC1632" w:rsidRPr="00154690">
        <w:rPr>
          <w:rFonts w:ascii="Times New Roman" w:hAnsi="Times New Roman" w:cs="Times New Roman"/>
          <w:shd w:val="clear" w:color="auto" w:fill="FFFFFF"/>
        </w:rPr>
        <w:t>would have been impacted if you were discharged today?</w:t>
      </w:r>
      <w:r w:rsidRPr="0015469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06A14053" w14:textId="77777777" w:rsidR="00523125" w:rsidRPr="00154690" w:rsidRDefault="00523125" w:rsidP="00523125">
      <w:pPr>
        <w:pStyle w:val="Default"/>
        <w:ind w:left="1440"/>
        <w:rPr>
          <w:rFonts w:ascii="Times New Roman" w:hAnsi="Times New Roman" w:cs="Times New Roman"/>
          <w:sz w:val="23"/>
          <w:szCs w:val="23"/>
        </w:rPr>
      </w:pPr>
    </w:p>
    <w:p w14:paraId="4F4165E8" w14:textId="624D9786" w:rsidR="002B0096" w:rsidRPr="00154690" w:rsidRDefault="002B0096" w:rsidP="00523125">
      <w:pPr>
        <w:pStyle w:val="Default"/>
        <w:ind w:left="1980"/>
        <w:rPr>
          <w:rFonts w:ascii="Times New Roman" w:hAnsi="Times New Roman" w:cs="Times New Roman"/>
          <w:sz w:val="23"/>
          <w:szCs w:val="23"/>
        </w:rPr>
      </w:pPr>
      <w:r w:rsidRPr="00154690">
        <w:rPr>
          <w:rFonts w:ascii="Times New Roman" w:hAnsi="Times New Roman" w:cs="Times New Roman"/>
          <w:color w:val="1F497D"/>
        </w:rPr>
        <w:t xml:space="preserve">5 – </w:t>
      </w:r>
      <w:r w:rsidRPr="00154690">
        <w:rPr>
          <w:rFonts w:ascii="Times New Roman" w:hAnsi="Times New Roman" w:cs="Times New Roman"/>
        </w:rPr>
        <w:t xml:space="preserve">Extremely, </w:t>
      </w:r>
      <w:r w:rsidRPr="00154690">
        <w:rPr>
          <w:rFonts w:ascii="Times New Roman" w:hAnsi="Times New Roman" w:cs="Times New Roman"/>
          <w:sz w:val="23"/>
          <w:szCs w:val="23"/>
        </w:rPr>
        <w:t xml:space="preserve">4 – Very, 3 – Moderately, 2 – Slightly, 1 - Not at all </w:t>
      </w:r>
    </w:p>
    <w:p w14:paraId="55BAD535" w14:textId="77777777" w:rsidR="00523125" w:rsidRPr="00154690" w:rsidRDefault="00523125" w:rsidP="00523125">
      <w:pPr>
        <w:pStyle w:val="Default"/>
        <w:ind w:left="1980"/>
        <w:rPr>
          <w:rFonts w:ascii="Times New Roman" w:hAnsi="Times New Roman" w:cs="Times New Roman"/>
          <w:sz w:val="23"/>
          <w:szCs w:val="23"/>
        </w:rPr>
      </w:pPr>
    </w:p>
    <w:p w14:paraId="7B9A6732" w14:textId="1E390871" w:rsidR="00BC1632" w:rsidRPr="00154690" w:rsidRDefault="002B0096" w:rsidP="002B0096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54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w?</w:t>
      </w:r>
    </w:p>
    <w:p w14:paraId="0D058B6E" w14:textId="5E95BCE3" w:rsidR="0017776A" w:rsidRPr="00154690" w:rsidRDefault="0017776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54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317C4056" w14:textId="77777777" w:rsidR="00523125" w:rsidRDefault="00523125" w:rsidP="00523125">
      <w:pPr>
        <w:pStyle w:val="ListParagraph"/>
        <w:ind w:left="21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38BFAD" w14:textId="1BA00E73" w:rsidR="00D23453" w:rsidRPr="00A475DF" w:rsidRDefault="00D23453" w:rsidP="00A475D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 xml:space="preserve">We understand there are challenges coping with </w:t>
      </w:r>
      <w:r w:rsidR="00523125">
        <w:rPr>
          <w:rFonts w:ascii="Times New Roman" w:hAnsi="Times New Roman" w:cs="Times New Roman"/>
          <w:sz w:val="24"/>
          <w:szCs w:val="24"/>
        </w:rPr>
        <w:t xml:space="preserve">the </w:t>
      </w:r>
      <w:r w:rsidRPr="00D23453">
        <w:rPr>
          <w:rFonts w:ascii="Times New Roman" w:hAnsi="Times New Roman" w:cs="Times New Roman"/>
          <w:sz w:val="24"/>
          <w:szCs w:val="24"/>
        </w:rPr>
        <w:t>Corona</w:t>
      </w:r>
      <w:r w:rsidR="009078A0">
        <w:rPr>
          <w:rFonts w:ascii="Times New Roman" w:hAnsi="Times New Roman" w:cs="Times New Roman"/>
          <w:sz w:val="24"/>
          <w:szCs w:val="24"/>
        </w:rPr>
        <w:t xml:space="preserve"> </w:t>
      </w:r>
      <w:r w:rsidRPr="00D23453">
        <w:rPr>
          <w:rFonts w:ascii="Times New Roman" w:hAnsi="Times New Roman" w:cs="Times New Roman"/>
          <w:sz w:val="24"/>
          <w:szCs w:val="24"/>
        </w:rPr>
        <w:t>Virus (COVID-19)</w:t>
      </w:r>
      <w:r w:rsidR="00523125">
        <w:rPr>
          <w:rFonts w:ascii="Times New Roman" w:hAnsi="Times New Roman" w:cs="Times New Roman"/>
          <w:sz w:val="24"/>
          <w:szCs w:val="24"/>
        </w:rPr>
        <w:t xml:space="preserve"> pandemic</w:t>
      </w:r>
      <w:r w:rsidRPr="00D23453">
        <w:rPr>
          <w:rFonts w:ascii="Times New Roman" w:hAnsi="Times New Roman" w:cs="Times New Roman"/>
          <w:sz w:val="24"/>
          <w:szCs w:val="24"/>
        </w:rPr>
        <w:t xml:space="preserve">. Because of COVID-19, do you </w:t>
      </w:r>
      <w:r w:rsidRPr="00D23453">
        <w:rPr>
          <w:rFonts w:ascii="Times New Roman" w:hAnsi="Times New Roman" w:cs="Times New Roman"/>
          <w:sz w:val="24"/>
          <w:szCs w:val="24"/>
          <w:u w:val="single"/>
        </w:rPr>
        <w:t>currently</w:t>
      </w:r>
      <w:r w:rsidRPr="00D23453">
        <w:rPr>
          <w:rFonts w:ascii="Times New Roman" w:hAnsi="Times New Roman" w:cs="Times New Roman"/>
          <w:sz w:val="24"/>
          <w:szCs w:val="24"/>
        </w:rPr>
        <w:t xml:space="preserve"> have needs in any of the following areas?</w:t>
      </w:r>
    </w:p>
    <w:p w14:paraId="321E1A41" w14:textId="196D6F76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Transportation to see a doctor</w:t>
      </w:r>
    </w:p>
    <w:p w14:paraId="47E1F140" w14:textId="00288E79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 xml:space="preserve">Paying for medical care </w:t>
      </w:r>
    </w:p>
    <w:p w14:paraId="41F10296" w14:textId="39227BFA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Paying for medicine</w:t>
      </w:r>
    </w:p>
    <w:p w14:paraId="55FD0244" w14:textId="24F7BD84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Paying for food</w:t>
      </w:r>
    </w:p>
    <w:p w14:paraId="664CD95F" w14:textId="1596D95B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Someone to pick up medicine or food</w:t>
      </w:r>
    </w:p>
    <w:p w14:paraId="2D3BF638" w14:textId="697725E7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Paying for utility bills</w:t>
      </w:r>
    </w:p>
    <w:p w14:paraId="70617A9D" w14:textId="2313717F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Paying for a place to live</w:t>
      </w:r>
    </w:p>
    <w:p w14:paraId="66A9C2AF" w14:textId="52A91AB2" w:rsidR="00D23453" w:rsidRPr="00D23453" w:rsidRDefault="00AC132E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one to help you if you become</w:t>
      </w:r>
      <w:r w:rsidR="00D23453" w:rsidRPr="00D23453">
        <w:rPr>
          <w:rFonts w:ascii="Times New Roman" w:hAnsi="Times New Roman" w:cs="Times New Roman"/>
          <w:sz w:val="24"/>
          <w:szCs w:val="24"/>
        </w:rPr>
        <w:t xml:space="preserve"> ill</w:t>
      </w:r>
    </w:p>
    <w:p w14:paraId="199E91E9" w14:textId="08FD6F4E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 xml:space="preserve">Help with lost wages or help looking for work </w:t>
      </w:r>
    </w:p>
    <w:p w14:paraId="7350656B" w14:textId="06337468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Help with child care or elder care</w:t>
      </w:r>
    </w:p>
    <w:p w14:paraId="6E4FA88A" w14:textId="40454AC3" w:rsidR="00D23453" w:rsidRPr="00D23453" w:rsidRDefault="00D23453" w:rsidP="00D2345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23453">
        <w:rPr>
          <w:rFonts w:ascii="Times New Roman" w:hAnsi="Times New Roman" w:cs="Times New Roman"/>
          <w:sz w:val="24"/>
          <w:szCs w:val="24"/>
        </w:rPr>
        <w:t>I don’t have any of these needs at this time</w:t>
      </w:r>
    </w:p>
    <w:p w14:paraId="5EE2B457" w14:textId="61B29BE0" w:rsidR="007E4323" w:rsidRDefault="00BD631E" w:rsidP="00BD631E">
      <w:pPr>
        <w:autoSpaceDE w:val="0"/>
        <w:autoSpaceDN w:val="0"/>
        <w:spacing w:before="40" w:after="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ind participants of community resources available</w:t>
      </w:r>
      <w:r w:rsidR="00AC4F20">
        <w:rPr>
          <w:rFonts w:ascii="Times New Roman" w:hAnsi="Times New Roman" w:cs="Times New Roman"/>
          <w:sz w:val="24"/>
          <w:szCs w:val="24"/>
        </w:rPr>
        <w:t xml:space="preserve"> to th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A6D9A0" w14:textId="77777777" w:rsidR="00D23453" w:rsidRPr="003512F1" w:rsidRDefault="00D23453">
      <w:pPr>
        <w:rPr>
          <w:rFonts w:ascii="Times New Roman" w:hAnsi="Times New Roman" w:cs="Times New Roman"/>
          <w:sz w:val="24"/>
          <w:szCs w:val="24"/>
        </w:rPr>
      </w:pPr>
    </w:p>
    <w:p w14:paraId="37129ABE" w14:textId="77777777" w:rsidR="00531A1C" w:rsidRPr="00531A1C" w:rsidRDefault="00531A1C" w:rsidP="00531A1C">
      <w:pPr>
        <w:rPr>
          <w:rFonts w:ascii="Times New Roman" w:hAnsi="Times New Roman" w:cs="Times New Roman"/>
          <w:sz w:val="24"/>
          <w:szCs w:val="24"/>
        </w:rPr>
      </w:pPr>
    </w:p>
    <w:sectPr w:rsidR="00531A1C" w:rsidRPr="00531A1C" w:rsidSect="001E2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2F1774"/>
    <w:multiLevelType w:val="hybridMultilevel"/>
    <w:tmpl w:val="2DA69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051C21"/>
    <w:multiLevelType w:val="hybridMultilevel"/>
    <w:tmpl w:val="3CBA3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C05C80"/>
    <w:multiLevelType w:val="multilevel"/>
    <w:tmpl w:val="ECECB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323"/>
    <w:rsid w:val="00154690"/>
    <w:rsid w:val="0017776A"/>
    <w:rsid w:val="001842AB"/>
    <w:rsid w:val="001B27FB"/>
    <w:rsid w:val="001E2C15"/>
    <w:rsid w:val="002B0096"/>
    <w:rsid w:val="00316163"/>
    <w:rsid w:val="003512F1"/>
    <w:rsid w:val="003F7C83"/>
    <w:rsid w:val="00516623"/>
    <w:rsid w:val="00523125"/>
    <w:rsid w:val="00531A1C"/>
    <w:rsid w:val="00565CB9"/>
    <w:rsid w:val="006A3150"/>
    <w:rsid w:val="007E4323"/>
    <w:rsid w:val="007F7858"/>
    <w:rsid w:val="00855231"/>
    <w:rsid w:val="009078A0"/>
    <w:rsid w:val="00A475DF"/>
    <w:rsid w:val="00A7336E"/>
    <w:rsid w:val="00A90113"/>
    <w:rsid w:val="00AC132E"/>
    <w:rsid w:val="00AC4F20"/>
    <w:rsid w:val="00BC1632"/>
    <w:rsid w:val="00BD631E"/>
    <w:rsid w:val="00D23453"/>
    <w:rsid w:val="00F3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86565"/>
  <w15:chartTrackingRefBased/>
  <w15:docId w15:val="{2EF6D954-CF00-489E-BFF3-B91477EF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C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1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2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2F1"/>
    <w:rPr>
      <w:rFonts w:ascii="Segoe UI" w:hAnsi="Segoe UI" w:cs="Segoe UI"/>
      <w:sz w:val="18"/>
      <w:szCs w:val="18"/>
    </w:rPr>
  </w:style>
  <w:style w:type="paragraph" w:customStyle="1" w:styleId="Default">
    <w:name w:val="Default"/>
    <w:basedOn w:val="Normal"/>
    <w:uiPriority w:val="99"/>
    <w:rsid w:val="002B0096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College of Nursing</Company>
  <LinksUpToDate>false</LinksUpToDate>
  <CharactersWithSpaces>2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ohnson</dc:creator>
  <cp:keywords/>
  <dc:description/>
  <cp:lastModifiedBy>Balasubramaniyan Thangavel</cp:lastModifiedBy>
  <cp:revision>8</cp:revision>
  <dcterms:created xsi:type="dcterms:W3CDTF">2023-08-15T14:06:00Z</dcterms:created>
  <dcterms:modified xsi:type="dcterms:W3CDTF">2023-11-2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4924e546db539ef1767b725d40af707b149236f4635b4990c6b5f14cee34f</vt:lpwstr>
  </property>
</Properties>
</file>